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E39AB3" w14:textId="2CC3A51F" w:rsidR="00CB5E02" w:rsidRPr="001C4D1D" w:rsidRDefault="00CB5E02" w:rsidP="00CB5E02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Table 2 </w:t>
      </w:r>
      <w:r w:rsidRPr="001C4D1D">
        <w:rPr>
          <w:rFonts w:ascii="Times New Roman" w:hAnsi="Times New Roman" w:cs="Times New Roman"/>
          <w:sz w:val="22"/>
          <w:szCs w:val="22"/>
          <w:lang w:val="en-US"/>
        </w:rPr>
        <w:t>Presence of tremor and motor symptom asymmetry in 221 patients with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parkinsonism of an unknown origin </w:t>
      </w:r>
      <w:r w:rsidRPr="001C4D1D">
        <w:rPr>
          <w:rFonts w:ascii="Times New Roman" w:hAnsi="Times New Roman" w:cs="Times New Roman"/>
          <w:sz w:val="22"/>
          <w:szCs w:val="22"/>
          <w:lang w:val="en-US"/>
        </w:rPr>
        <w:t>with and without striatal dopamine transporter (DAT) binding deficiency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in [I-</w:t>
      </w:r>
      <w:proofErr w:type="gramStart"/>
      <w:r>
        <w:rPr>
          <w:rFonts w:ascii="Times New Roman" w:hAnsi="Times New Roman" w:cs="Times New Roman"/>
          <w:sz w:val="22"/>
          <w:szCs w:val="22"/>
          <w:lang w:val="en-US"/>
        </w:rPr>
        <w:t>123]FP</w:t>
      </w:r>
      <w:proofErr w:type="gramEnd"/>
      <w:r>
        <w:rPr>
          <w:rFonts w:ascii="Times New Roman" w:hAnsi="Times New Roman" w:cs="Times New Roman"/>
          <w:sz w:val="22"/>
          <w:szCs w:val="22"/>
          <w:lang w:val="en-US"/>
        </w:rPr>
        <w:t>-CIT SPECT</w:t>
      </w:r>
      <w:r w:rsidRPr="001C4D1D">
        <w:rPr>
          <w:rFonts w:ascii="Times New Roman" w:hAnsi="Times New Roman" w:cs="Times New Roman"/>
          <w:sz w:val="22"/>
          <w:szCs w:val="22"/>
          <w:lang w:val="en-US"/>
        </w:rPr>
        <w:t>.</w:t>
      </w:r>
      <w:bookmarkStart w:id="0" w:name="_GoBack"/>
      <w:bookmarkEnd w:id="0"/>
    </w:p>
    <w:tbl>
      <w:tblPr>
        <w:tblStyle w:val="Taulukkoruudukko"/>
        <w:tblW w:w="9540" w:type="dxa"/>
        <w:tblInd w:w="-12" w:type="dxa"/>
        <w:tblLook w:val="04A0" w:firstRow="1" w:lastRow="0" w:firstColumn="1" w:lastColumn="0" w:noHBand="0" w:noVBand="1"/>
      </w:tblPr>
      <w:tblGrid>
        <w:gridCol w:w="5146"/>
        <w:gridCol w:w="1659"/>
        <w:gridCol w:w="1701"/>
        <w:gridCol w:w="1034"/>
      </w:tblGrid>
      <w:tr w:rsidR="00CB5E02" w:rsidRPr="001C4D1D" w14:paraId="395300FF" w14:textId="77777777" w:rsidTr="000813B3">
        <w:trPr>
          <w:trHeight w:val="559"/>
        </w:trPr>
        <w:tc>
          <w:tcPr>
            <w:tcW w:w="5146" w:type="dxa"/>
          </w:tcPr>
          <w:p w14:paraId="40B28072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AF670D4" w14:textId="77777777" w:rsidR="00CB5E02" w:rsidRPr="00024C6A" w:rsidRDefault="00CB5E02" w:rsidP="000813B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24C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AT </w:t>
            </w:r>
            <w:proofErr w:type="spellStart"/>
            <w:r w:rsidRPr="00024C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rmal</w:t>
            </w:r>
            <w:proofErr w:type="spellEnd"/>
          </w:p>
          <w:p w14:paraId="7B533F91" w14:textId="77777777" w:rsidR="00CB5E02" w:rsidRPr="00024C6A" w:rsidRDefault="00CB5E02" w:rsidP="000813B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24C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 = 111</w:t>
            </w:r>
          </w:p>
        </w:tc>
        <w:tc>
          <w:tcPr>
            <w:tcW w:w="1701" w:type="dxa"/>
          </w:tcPr>
          <w:p w14:paraId="43BA939D" w14:textId="77777777" w:rsidR="00CB5E02" w:rsidRPr="00024C6A" w:rsidRDefault="00CB5E02" w:rsidP="000813B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24C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AT </w:t>
            </w:r>
            <w:proofErr w:type="spellStart"/>
            <w:r w:rsidRPr="00024C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normal</w:t>
            </w:r>
            <w:proofErr w:type="spellEnd"/>
            <w:r w:rsidRPr="00024C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14:paraId="67BDC447" w14:textId="77777777" w:rsidR="00CB5E02" w:rsidRPr="00024C6A" w:rsidRDefault="00CB5E02" w:rsidP="000813B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24C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 = 110</w:t>
            </w:r>
          </w:p>
        </w:tc>
        <w:tc>
          <w:tcPr>
            <w:tcW w:w="1034" w:type="dxa"/>
          </w:tcPr>
          <w:p w14:paraId="761FB440" w14:textId="77777777" w:rsidR="00CB5E02" w:rsidRPr="00024C6A" w:rsidRDefault="00CB5E02" w:rsidP="000813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C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024C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24C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  <w:proofErr w:type="spellEnd"/>
            <w:r w:rsidRPr="00024C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CB5E02" w:rsidRPr="001C4D1D" w14:paraId="30E01DD8" w14:textId="77777777" w:rsidTr="000813B3">
        <w:trPr>
          <w:trHeight w:val="377"/>
        </w:trPr>
        <w:tc>
          <w:tcPr>
            <w:tcW w:w="5146" w:type="dxa"/>
          </w:tcPr>
          <w:p w14:paraId="405A1951" w14:textId="77777777" w:rsidR="00CB5E02" w:rsidRPr="00024C6A" w:rsidRDefault="00CB5E02" w:rsidP="000813B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24C6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remor</w:t>
            </w:r>
          </w:p>
        </w:tc>
        <w:tc>
          <w:tcPr>
            <w:tcW w:w="1659" w:type="dxa"/>
          </w:tcPr>
          <w:p w14:paraId="5B8A1ABB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305DC2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689D5E9" w14:textId="77777777" w:rsidR="00CB5E02" w:rsidRPr="00024C6A" w:rsidRDefault="00CB5E02" w:rsidP="000813B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B5E02" w:rsidRPr="001C4D1D" w14:paraId="55EF1058" w14:textId="77777777" w:rsidTr="000813B3">
        <w:trPr>
          <w:trHeight w:hRule="exact" w:val="397"/>
        </w:trPr>
        <w:tc>
          <w:tcPr>
            <w:tcW w:w="5146" w:type="dxa"/>
          </w:tcPr>
          <w:p w14:paraId="20E5A4EA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ilateral kinetic tremor of upper extremity</w:t>
            </w:r>
          </w:p>
        </w:tc>
        <w:tc>
          <w:tcPr>
            <w:tcW w:w="1659" w:type="dxa"/>
          </w:tcPr>
          <w:p w14:paraId="24F45663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8.0)</w:t>
            </w:r>
          </w:p>
        </w:tc>
        <w:tc>
          <w:tcPr>
            <w:tcW w:w="1701" w:type="dxa"/>
          </w:tcPr>
          <w:p w14:paraId="4CA2E257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9.4)</w:t>
            </w:r>
            <w:r w:rsidRPr="00024C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34" w:type="dxa"/>
          </w:tcPr>
          <w:p w14:paraId="1FD1FD4C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</w:tr>
      <w:tr w:rsidR="00CB5E02" w:rsidRPr="001C4D1D" w14:paraId="7351E811" w14:textId="77777777" w:rsidTr="000813B3">
        <w:trPr>
          <w:trHeight w:hRule="exact" w:val="397"/>
        </w:trPr>
        <w:tc>
          <w:tcPr>
            <w:tcW w:w="5146" w:type="dxa"/>
          </w:tcPr>
          <w:p w14:paraId="4F52E19A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Kinetic tremor of both upper extremities</w:t>
            </w:r>
          </w:p>
        </w:tc>
        <w:tc>
          <w:tcPr>
            <w:tcW w:w="1659" w:type="dxa"/>
          </w:tcPr>
          <w:p w14:paraId="39A59E6C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57.7)</w:t>
            </w:r>
          </w:p>
        </w:tc>
        <w:tc>
          <w:tcPr>
            <w:tcW w:w="1701" w:type="dxa"/>
          </w:tcPr>
          <w:p w14:paraId="21BB6808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44.0)</w:t>
            </w:r>
            <w:r w:rsidRPr="00024C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34" w:type="dxa"/>
          </w:tcPr>
          <w:p w14:paraId="2D92C9BB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</w:tr>
      <w:tr w:rsidR="00CB5E02" w:rsidRPr="001C4D1D" w14:paraId="00EE48AD" w14:textId="77777777" w:rsidTr="000813B3">
        <w:trPr>
          <w:trHeight w:hRule="exact" w:val="397"/>
        </w:trPr>
        <w:tc>
          <w:tcPr>
            <w:tcW w:w="5146" w:type="dxa"/>
          </w:tcPr>
          <w:p w14:paraId="2840CBEA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ilateral postural tremor of upper extremity</w:t>
            </w:r>
          </w:p>
        </w:tc>
        <w:tc>
          <w:tcPr>
            <w:tcW w:w="1659" w:type="dxa"/>
          </w:tcPr>
          <w:p w14:paraId="58DB8DAC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4.3)</w:t>
            </w:r>
          </w:p>
        </w:tc>
        <w:tc>
          <w:tcPr>
            <w:tcW w:w="1701" w:type="dxa"/>
          </w:tcPr>
          <w:p w14:paraId="79D6EC21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1.8)</w:t>
            </w:r>
          </w:p>
        </w:tc>
        <w:tc>
          <w:tcPr>
            <w:tcW w:w="1034" w:type="dxa"/>
          </w:tcPr>
          <w:p w14:paraId="452D965D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CB5E02" w:rsidRPr="001C4D1D" w14:paraId="62FAB617" w14:textId="77777777" w:rsidTr="000813B3">
        <w:trPr>
          <w:trHeight w:hRule="exact" w:val="397"/>
        </w:trPr>
        <w:tc>
          <w:tcPr>
            <w:tcW w:w="5146" w:type="dxa"/>
          </w:tcPr>
          <w:p w14:paraId="5066D4FC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ostural tremor of both upper extremities</w:t>
            </w:r>
          </w:p>
        </w:tc>
        <w:tc>
          <w:tcPr>
            <w:tcW w:w="1659" w:type="dxa"/>
          </w:tcPr>
          <w:p w14:paraId="1405B3F9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51.4)</w:t>
            </w:r>
          </w:p>
        </w:tc>
        <w:tc>
          <w:tcPr>
            <w:tcW w:w="1701" w:type="dxa"/>
          </w:tcPr>
          <w:p w14:paraId="39D61007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44.5)</w:t>
            </w:r>
          </w:p>
        </w:tc>
        <w:tc>
          <w:tcPr>
            <w:tcW w:w="1034" w:type="dxa"/>
          </w:tcPr>
          <w:p w14:paraId="6431BBB3" w14:textId="77777777" w:rsidR="00CB5E02" w:rsidRPr="00024C6A" w:rsidRDefault="00CB5E02" w:rsidP="000813B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CB5E02" w:rsidRPr="001C4D1D" w14:paraId="548E8299" w14:textId="77777777" w:rsidTr="000813B3">
        <w:trPr>
          <w:trHeight w:hRule="exact" w:val="397"/>
        </w:trPr>
        <w:tc>
          <w:tcPr>
            <w:tcW w:w="5146" w:type="dxa"/>
          </w:tcPr>
          <w:p w14:paraId="4728780E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ilateral rest tremor of upper extremity</w:t>
            </w:r>
          </w:p>
        </w:tc>
        <w:tc>
          <w:tcPr>
            <w:tcW w:w="1659" w:type="dxa"/>
          </w:tcPr>
          <w:p w14:paraId="769299E8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5.2)</w:t>
            </w:r>
          </w:p>
        </w:tc>
        <w:tc>
          <w:tcPr>
            <w:tcW w:w="1701" w:type="dxa"/>
          </w:tcPr>
          <w:p w14:paraId="71275DE7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4.9)</w:t>
            </w:r>
            <w:r w:rsidRPr="00024C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34" w:type="dxa"/>
          </w:tcPr>
          <w:p w14:paraId="0E4A543E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CB5E02" w:rsidRPr="001C4D1D" w14:paraId="5A3AD025" w14:textId="77777777" w:rsidTr="000813B3">
        <w:trPr>
          <w:trHeight w:hRule="exact" w:val="382"/>
        </w:trPr>
        <w:tc>
          <w:tcPr>
            <w:tcW w:w="5146" w:type="dxa"/>
          </w:tcPr>
          <w:p w14:paraId="7A350AA2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est tremor of both upper extremities</w:t>
            </w:r>
          </w:p>
        </w:tc>
        <w:tc>
          <w:tcPr>
            <w:tcW w:w="1659" w:type="dxa"/>
          </w:tcPr>
          <w:p w14:paraId="5FE5EDFF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30.6)</w:t>
            </w:r>
          </w:p>
        </w:tc>
        <w:tc>
          <w:tcPr>
            <w:tcW w:w="1701" w:type="dxa"/>
          </w:tcPr>
          <w:p w14:paraId="12E8474D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9.3)</w:t>
            </w:r>
            <w:r w:rsidRPr="00024C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34" w:type="dxa"/>
          </w:tcPr>
          <w:p w14:paraId="74040B85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</w:tr>
      <w:tr w:rsidR="00CB5E02" w:rsidRPr="001C4D1D" w14:paraId="0BC7E92E" w14:textId="77777777" w:rsidTr="000813B3">
        <w:trPr>
          <w:trHeight w:hRule="exact" w:val="397"/>
        </w:trPr>
        <w:tc>
          <w:tcPr>
            <w:tcW w:w="5146" w:type="dxa"/>
          </w:tcPr>
          <w:p w14:paraId="1D500BC3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ilateral rest tremor of lower extremity</w:t>
            </w:r>
          </w:p>
        </w:tc>
        <w:tc>
          <w:tcPr>
            <w:tcW w:w="1659" w:type="dxa"/>
          </w:tcPr>
          <w:p w14:paraId="22DFF608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7.2)</w:t>
            </w:r>
          </w:p>
        </w:tc>
        <w:tc>
          <w:tcPr>
            <w:tcW w:w="1701" w:type="dxa"/>
          </w:tcPr>
          <w:p w14:paraId="04EE619C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1.9)</w:t>
            </w:r>
            <w:r w:rsidRPr="00024C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34" w:type="dxa"/>
          </w:tcPr>
          <w:p w14:paraId="482342D6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CB5E02" w:rsidRPr="001C4D1D" w14:paraId="05777776" w14:textId="77777777" w:rsidTr="000813B3">
        <w:trPr>
          <w:trHeight w:hRule="exact" w:val="368"/>
        </w:trPr>
        <w:tc>
          <w:tcPr>
            <w:tcW w:w="5146" w:type="dxa"/>
          </w:tcPr>
          <w:p w14:paraId="0F495099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est tremor of both lower extremities</w:t>
            </w:r>
          </w:p>
        </w:tc>
        <w:tc>
          <w:tcPr>
            <w:tcW w:w="1659" w:type="dxa"/>
          </w:tcPr>
          <w:p w14:paraId="0AA5AA9E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.4)</w:t>
            </w:r>
          </w:p>
        </w:tc>
        <w:tc>
          <w:tcPr>
            <w:tcW w:w="1701" w:type="dxa"/>
          </w:tcPr>
          <w:p w14:paraId="108F293F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7.3)</w:t>
            </w:r>
            <w:r w:rsidRPr="00024C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34" w:type="dxa"/>
          </w:tcPr>
          <w:p w14:paraId="5F2E120D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CB5E02" w:rsidRPr="001C4D1D" w14:paraId="1DA59466" w14:textId="77777777" w:rsidTr="000813B3">
        <w:trPr>
          <w:trHeight w:hRule="exact" w:val="397"/>
        </w:trPr>
        <w:tc>
          <w:tcPr>
            <w:tcW w:w="5146" w:type="dxa"/>
          </w:tcPr>
          <w:p w14:paraId="532E8B36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ip and Jaw Rest tremor</w:t>
            </w:r>
          </w:p>
        </w:tc>
        <w:tc>
          <w:tcPr>
            <w:tcW w:w="1659" w:type="dxa"/>
          </w:tcPr>
          <w:p w14:paraId="3B9F69F0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3.5)</w:t>
            </w:r>
          </w:p>
        </w:tc>
        <w:tc>
          <w:tcPr>
            <w:tcW w:w="1701" w:type="dxa"/>
          </w:tcPr>
          <w:p w14:paraId="6DAFF56D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1.8)</w:t>
            </w:r>
          </w:p>
        </w:tc>
        <w:tc>
          <w:tcPr>
            <w:tcW w:w="1034" w:type="dxa"/>
          </w:tcPr>
          <w:p w14:paraId="12673D41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CB5E02" w:rsidRPr="001C4D1D" w14:paraId="6F610D4C" w14:textId="77777777" w:rsidTr="000813B3">
        <w:trPr>
          <w:trHeight w:hRule="exact" w:val="396"/>
        </w:trPr>
        <w:tc>
          <w:tcPr>
            <w:tcW w:w="5146" w:type="dxa"/>
          </w:tcPr>
          <w:p w14:paraId="743ABFDA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24C6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symmetry of motor symptoms</w:t>
            </w:r>
            <w:r w:rsidRPr="00024C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59" w:type="dxa"/>
          </w:tcPr>
          <w:p w14:paraId="0CDF143F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51866B6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</w:tcPr>
          <w:p w14:paraId="74294C4D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E02" w:rsidRPr="001C4D1D" w14:paraId="45802530" w14:textId="77777777" w:rsidTr="000813B3">
        <w:trPr>
          <w:trHeight w:hRule="exact" w:val="397"/>
        </w:trPr>
        <w:tc>
          <w:tcPr>
            <w:tcW w:w="5146" w:type="dxa"/>
          </w:tcPr>
          <w:p w14:paraId="79480907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symmetry index (total)</w:t>
            </w:r>
          </w:p>
        </w:tc>
        <w:tc>
          <w:tcPr>
            <w:tcW w:w="1659" w:type="dxa"/>
          </w:tcPr>
          <w:p w14:paraId="5B8F4B73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0.20)</w:t>
            </w:r>
          </w:p>
        </w:tc>
        <w:tc>
          <w:tcPr>
            <w:tcW w:w="1701" w:type="dxa"/>
          </w:tcPr>
          <w:p w14:paraId="234E6900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26)</w:t>
            </w:r>
          </w:p>
        </w:tc>
        <w:tc>
          <w:tcPr>
            <w:tcW w:w="1034" w:type="dxa"/>
          </w:tcPr>
          <w:p w14:paraId="121EDFE6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5 </w:t>
            </w:r>
          </w:p>
        </w:tc>
      </w:tr>
      <w:tr w:rsidR="00CB5E02" w:rsidRPr="001C4D1D" w14:paraId="49219B73" w14:textId="77777777" w:rsidTr="000813B3">
        <w:trPr>
          <w:trHeight w:hRule="exact" w:val="397"/>
        </w:trPr>
        <w:tc>
          <w:tcPr>
            <w:tcW w:w="5146" w:type="dxa"/>
          </w:tcPr>
          <w:p w14:paraId="601F89D6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Asymmetry index (bradykinesia)</w:t>
            </w:r>
          </w:p>
        </w:tc>
        <w:tc>
          <w:tcPr>
            <w:tcW w:w="1659" w:type="dxa"/>
          </w:tcPr>
          <w:p w14:paraId="34F7CA0F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 (0.25)</w:t>
            </w:r>
          </w:p>
        </w:tc>
        <w:tc>
          <w:tcPr>
            <w:tcW w:w="1701" w:type="dxa"/>
          </w:tcPr>
          <w:p w14:paraId="210F69D5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30)</w:t>
            </w:r>
          </w:p>
        </w:tc>
        <w:tc>
          <w:tcPr>
            <w:tcW w:w="1034" w:type="dxa"/>
          </w:tcPr>
          <w:p w14:paraId="675BD5AF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</w:tr>
      <w:tr w:rsidR="00CB5E02" w:rsidRPr="001C4D1D" w14:paraId="04FCBD66" w14:textId="77777777" w:rsidTr="000813B3">
        <w:trPr>
          <w:trHeight w:hRule="exact" w:val="410"/>
        </w:trPr>
        <w:tc>
          <w:tcPr>
            <w:tcW w:w="5146" w:type="dxa"/>
          </w:tcPr>
          <w:p w14:paraId="295574CD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Asymmetry index (tremor) </w:t>
            </w:r>
          </w:p>
        </w:tc>
        <w:tc>
          <w:tcPr>
            <w:tcW w:w="1659" w:type="dxa"/>
          </w:tcPr>
          <w:p w14:paraId="4E6EB723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0.35)</w:t>
            </w:r>
          </w:p>
        </w:tc>
        <w:tc>
          <w:tcPr>
            <w:tcW w:w="1701" w:type="dxa"/>
          </w:tcPr>
          <w:p w14:paraId="08748B51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41)</w:t>
            </w:r>
          </w:p>
        </w:tc>
        <w:tc>
          <w:tcPr>
            <w:tcW w:w="1034" w:type="dxa"/>
          </w:tcPr>
          <w:p w14:paraId="7A114E7B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CB5E02" w:rsidRPr="001C4D1D" w14:paraId="2C7A77D1" w14:textId="77777777" w:rsidTr="000813B3">
        <w:trPr>
          <w:trHeight w:hRule="exact" w:val="397"/>
        </w:trPr>
        <w:tc>
          <w:tcPr>
            <w:tcW w:w="5146" w:type="dxa"/>
          </w:tcPr>
          <w:p w14:paraId="6EFA9724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Asymmetry index (rigidity)</w:t>
            </w:r>
          </w:p>
        </w:tc>
        <w:tc>
          <w:tcPr>
            <w:tcW w:w="1659" w:type="dxa"/>
          </w:tcPr>
          <w:p w14:paraId="1E853CE9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0.30)</w:t>
            </w:r>
          </w:p>
        </w:tc>
        <w:tc>
          <w:tcPr>
            <w:tcW w:w="1701" w:type="dxa"/>
          </w:tcPr>
          <w:p w14:paraId="787E81CB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30)</w:t>
            </w:r>
          </w:p>
        </w:tc>
        <w:tc>
          <w:tcPr>
            <w:tcW w:w="1034" w:type="dxa"/>
          </w:tcPr>
          <w:p w14:paraId="28465012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</w:tr>
      <w:tr w:rsidR="00CB5E02" w:rsidRPr="001C4D1D" w14:paraId="6BFAD65A" w14:textId="77777777" w:rsidTr="000813B3">
        <w:trPr>
          <w:trHeight w:hRule="exact" w:val="367"/>
        </w:trPr>
        <w:tc>
          <w:tcPr>
            <w:tcW w:w="5146" w:type="dxa"/>
          </w:tcPr>
          <w:p w14:paraId="71534605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Asymmetry index (rigidity upper extremities)</w:t>
            </w:r>
          </w:p>
        </w:tc>
        <w:tc>
          <w:tcPr>
            <w:tcW w:w="1659" w:type="dxa"/>
          </w:tcPr>
          <w:p w14:paraId="22B21764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39)</w:t>
            </w:r>
          </w:p>
        </w:tc>
        <w:tc>
          <w:tcPr>
            <w:tcW w:w="1701" w:type="dxa"/>
          </w:tcPr>
          <w:p w14:paraId="25382E9F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(0.33)</w:t>
            </w:r>
          </w:p>
        </w:tc>
        <w:tc>
          <w:tcPr>
            <w:tcW w:w="1034" w:type="dxa"/>
          </w:tcPr>
          <w:p w14:paraId="776154B0" w14:textId="77777777" w:rsidR="00CB5E02" w:rsidRPr="00024C6A" w:rsidRDefault="00CB5E02" w:rsidP="0008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</w:tbl>
    <w:p w14:paraId="10FE22A0" w14:textId="77777777" w:rsidR="00CB5E02" w:rsidRPr="001C4D1D" w:rsidRDefault="00CB5E02" w:rsidP="00CB5E0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C4D1D">
        <w:rPr>
          <w:rFonts w:ascii="Times New Roman" w:hAnsi="Times New Roman" w:cs="Times New Roman"/>
          <w:sz w:val="22"/>
          <w:szCs w:val="22"/>
          <w:lang w:val="en-US"/>
        </w:rPr>
        <w:t xml:space="preserve">Mann Whitney U-tests and Chi-Square tests were used to investigate differences between groups. Values are n (%) or mean (SD) for demonstrative purposes. None of the comparisons were significant after multiple comparisons correction using </w:t>
      </w:r>
      <w:proofErr w:type="spellStart"/>
      <w:r w:rsidRPr="001C4D1D">
        <w:rPr>
          <w:rFonts w:ascii="Times New Roman" w:hAnsi="Times New Roman" w:cs="Times New Roman"/>
          <w:sz w:val="22"/>
          <w:szCs w:val="22"/>
          <w:lang w:val="en-US"/>
        </w:rPr>
        <w:t>Benjamini</w:t>
      </w:r>
      <w:proofErr w:type="spellEnd"/>
      <w:r w:rsidRPr="001C4D1D">
        <w:rPr>
          <w:rFonts w:ascii="Times New Roman" w:hAnsi="Times New Roman" w:cs="Times New Roman"/>
          <w:sz w:val="22"/>
          <w:szCs w:val="22"/>
          <w:lang w:val="en-US"/>
        </w:rPr>
        <w:t>-Hochberg procedure.</w:t>
      </w:r>
    </w:p>
    <w:p w14:paraId="00830535" w14:textId="77777777" w:rsidR="00CB5E02" w:rsidRPr="001C4D1D" w:rsidRDefault="00CB5E02" w:rsidP="00CB5E0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C4D1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1C4D1D">
        <w:rPr>
          <w:rFonts w:ascii="Times New Roman" w:hAnsi="Times New Roman" w:cs="Times New Roman"/>
          <w:sz w:val="22"/>
          <w:szCs w:val="22"/>
          <w:lang w:val="en-US"/>
        </w:rPr>
        <w:t>One missing value.</w:t>
      </w:r>
    </w:p>
    <w:p w14:paraId="3D6B74C2" w14:textId="77777777" w:rsidR="00CB5E02" w:rsidRPr="001C4D1D" w:rsidRDefault="00CB5E02" w:rsidP="00CB5E0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C4D1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Pr="001C4D1D">
        <w:rPr>
          <w:rFonts w:ascii="Times New Roman" w:hAnsi="Times New Roman" w:cs="Times New Roman"/>
          <w:sz w:val="22"/>
          <w:szCs w:val="22"/>
          <w:lang w:val="en-US"/>
        </w:rPr>
        <w:t>Mann-Whitey U-test.</w:t>
      </w:r>
    </w:p>
    <w:p w14:paraId="5E6AFA49" w14:textId="77777777" w:rsidR="00B662AA" w:rsidRPr="00CB5E02" w:rsidRDefault="005D7050">
      <w:pPr>
        <w:rPr>
          <w:lang w:val="en-US"/>
        </w:rPr>
      </w:pPr>
    </w:p>
    <w:sectPr w:rsidR="00B662AA" w:rsidRPr="00CB5E02" w:rsidSect="00EC7FA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E02"/>
    <w:rsid w:val="00035DA9"/>
    <w:rsid w:val="000B0F0B"/>
    <w:rsid w:val="000B4432"/>
    <w:rsid w:val="000D3285"/>
    <w:rsid w:val="00102182"/>
    <w:rsid w:val="00102CDA"/>
    <w:rsid w:val="00155E6C"/>
    <w:rsid w:val="00162C2A"/>
    <w:rsid w:val="001710D3"/>
    <w:rsid w:val="00187602"/>
    <w:rsid w:val="00210978"/>
    <w:rsid w:val="00243F9C"/>
    <w:rsid w:val="002518A5"/>
    <w:rsid w:val="00294C18"/>
    <w:rsid w:val="002B0037"/>
    <w:rsid w:val="002C07A2"/>
    <w:rsid w:val="00300FA9"/>
    <w:rsid w:val="00313A50"/>
    <w:rsid w:val="00375096"/>
    <w:rsid w:val="0037752D"/>
    <w:rsid w:val="00394818"/>
    <w:rsid w:val="003C41AA"/>
    <w:rsid w:val="003E18BF"/>
    <w:rsid w:val="00456360"/>
    <w:rsid w:val="004A46C9"/>
    <w:rsid w:val="0054359E"/>
    <w:rsid w:val="0055495A"/>
    <w:rsid w:val="00571811"/>
    <w:rsid w:val="005D7050"/>
    <w:rsid w:val="005E13B4"/>
    <w:rsid w:val="005E7357"/>
    <w:rsid w:val="005F2DDB"/>
    <w:rsid w:val="0060202B"/>
    <w:rsid w:val="006257E2"/>
    <w:rsid w:val="00660E2E"/>
    <w:rsid w:val="00663CAE"/>
    <w:rsid w:val="00671676"/>
    <w:rsid w:val="006D1458"/>
    <w:rsid w:val="006D2C76"/>
    <w:rsid w:val="006E4579"/>
    <w:rsid w:val="006F7552"/>
    <w:rsid w:val="00757835"/>
    <w:rsid w:val="00777158"/>
    <w:rsid w:val="00780A80"/>
    <w:rsid w:val="00784B8B"/>
    <w:rsid w:val="00796B40"/>
    <w:rsid w:val="007A211D"/>
    <w:rsid w:val="007B1398"/>
    <w:rsid w:val="007F293B"/>
    <w:rsid w:val="00806129"/>
    <w:rsid w:val="00880D8E"/>
    <w:rsid w:val="00932664"/>
    <w:rsid w:val="00964FB2"/>
    <w:rsid w:val="00975F7B"/>
    <w:rsid w:val="009B5371"/>
    <w:rsid w:val="009C6195"/>
    <w:rsid w:val="009D665A"/>
    <w:rsid w:val="009E01E8"/>
    <w:rsid w:val="009F4B9F"/>
    <w:rsid w:val="00A25748"/>
    <w:rsid w:val="00A57B07"/>
    <w:rsid w:val="00A970AA"/>
    <w:rsid w:val="00B7462D"/>
    <w:rsid w:val="00B92387"/>
    <w:rsid w:val="00C0276F"/>
    <w:rsid w:val="00C216CC"/>
    <w:rsid w:val="00C751E5"/>
    <w:rsid w:val="00C90060"/>
    <w:rsid w:val="00C948A7"/>
    <w:rsid w:val="00CB114B"/>
    <w:rsid w:val="00CB5E02"/>
    <w:rsid w:val="00D00A26"/>
    <w:rsid w:val="00D1715D"/>
    <w:rsid w:val="00D308BA"/>
    <w:rsid w:val="00D510BB"/>
    <w:rsid w:val="00DA173C"/>
    <w:rsid w:val="00DF0375"/>
    <w:rsid w:val="00E06D14"/>
    <w:rsid w:val="00E1769F"/>
    <w:rsid w:val="00E265B9"/>
    <w:rsid w:val="00E32446"/>
    <w:rsid w:val="00E324A8"/>
    <w:rsid w:val="00E330FF"/>
    <w:rsid w:val="00E71781"/>
    <w:rsid w:val="00E75EE4"/>
    <w:rsid w:val="00E938AE"/>
    <w:rsid w:val="00EC7F06"/>
    <w:rsid w:val="00EC7FAF"/>
    <w:rsid w:val="00F54CAB"/>
    <w:rsid w:val="00F9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03465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CB5E02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B5E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liteteksti">
    <w:name w:val="Balloon Text"/>
    <w:basedOn w:val="Normaali"/>
    <w:link w:val="SelitetekstiMerkki"/>
    <w:uiPriority w:val="99"/>
    <w:semiHidden/>
    <w:unhideWhenUsed/>
    <w:rsid w:val="005D7050"/>
    <w:rPr>
      <w:rFonts w:ascii="Times New Roman" w:hAnsi="Times New Roman" w:cs="Times New Roman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5D70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1395</Characters>
  <Application>Microsoft Macintosh Word</Application>
  <DocSecurity>0</DocSecurity>
  <Lines>11</Lines>
  <Paragraphs>3</Paragraphs>
  <ScaleCrop>false</ScaleCrop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-käyttäjä</dc:creator>
  <cp:keywords/>
  <dc:description/>
  <cp:lastModifiedBy>Microsoft Office -käyttäjä</cp:lastModifiedBy>
  <cp:revision>2</cp:revision>
  <dcterms:created xsi:type="dcterms:W3CDTF">2019-01-03T14:47:00Z</dcterms:created>
  <dcterms:modified xsi:type="dcterms:W3CDTF">2019-01-03T14:47:00Z</dcterms:modified>
</cp:coreProperties>
</file>